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4C9BC" w14:textId="77777777" w:rsidR="00CE3D00" w:rsidRPr="006606CF" w:rsidRDefault="00CE3D00" w:rsidP="00CE3D00">
      <w:pPr>
        <w:spacing w:after="0"/>
        <w:rPr>
          <w:rFonts w:asciiTheme="majorBidi" w:hAnsiTheme="majorBidi" w:cstheme="majorBidi"/>
          <w:b/>
          <w:bCs/>
        </w:rPr>
      </w:pPr>
      <w:r w:rsidRPr="006606CF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 Table</w:t>
      </w:r>
      <w:r w:rsidRPr="006606CF">
        <w:rPr>
          <w:rFonts w:asciiTheme="majorBidi" w:hAnsiTheme="majorBidi" w:cstheme="majorBidi"/>
          <w:b/>
          <w:bCs/>
        </w:rPr>
        <w:t xml:space="preserve">. </w:t>
      </w:r>
      <w:r w:rsidRPr="006606CF">
        <w:rPr>
          <w:rFonts w:asciiTheme="majorBidi" w:hAnsiTheme="majorBidi" w:cstheme="majorBidi"/>
        </w:rPr>
        <w:t xml:space="preserve">Sex and age-specific 10-year cumulative risk of colorectal cancer in population and different risk groups by personal history of diabetes (diagnosed before age 50) and family history of colorectal cancer </w:t>
      </w:r>
    </w:p>
    <w:tbl>
      <w:tblPr>
        <w:tblW w:w="99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9"/>
        <w:gridCol w:w="673"/>
        <w:gridCol w:w="684"/>
        <w:gridCol w:w="684"/>
        <w:gridCol w:w="864"/>
        <w:gridCol w:w="140"/>
        <w:gridCol w:w="702"/>
        <w:gridCol w:w="632"/>
        <w:gridCol w:w="857"/>
        <w:gridCol w:w="6"/>
        <w:gridCol w:w="134"/>
        <w:gridCol w:w="6"/>
        <w:gridCol w:w="390"/>
        <w:gridCol w:w="650"/>
        <w:gridCol w:w="937"/>
        <w:gridCol w:w="12"/>
        <w:gridCol w:w="128"/>
        <w:gridCol w:w="12"/>
        <w:gridCol w:w="260"/>
        <w:gridCol w:w="579"/>
        <w:gridCol w:w="865"/>
      </w:tblGrid>
      <w:tr w:rsidR="00CE3D00" w:rsidRPr="006606CF" w14:paraId="1F9D9AB2" w14:textId="77777777" w:rsidTr="003202F9">
        <w:trPr>
          <w:trHeight w:val="335"/>
        </w:trPr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10D6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858E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4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6920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-year cumulative risk (CR)</w:t>
            </w:r>
          </w:p>
        </w:tc>
      </w:tr>
      <w:tr w:rsidR="00CE3D00" w:rsidRPr="006606CF" w14:paraId="396789D7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6B5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D54B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49A8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FA2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F59D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 DM, No FH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E14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E306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M Dx age &lt;50, No FH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825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BE97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M Dx age &lt;50, FH</w:t>
            </w:r>
          </w:p>
        </w:tc>
      </w:tr>
      <w:tr w:rsidR="00CE3D00" w:rsidRPr="006606CF" w14:paraId="563BB3A1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FC543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F721B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group, y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5CA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58E7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79D3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5FD1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816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E137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E2A3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5E28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6CD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C9AD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C49E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BCDB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41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E57B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65F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</w:tr>
      <w:tr w:rsidR="00CE3D00" w:rsidRPr="006606CF" w14:paraId="45112969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029A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2FD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A3F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35B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D8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12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2C1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B0F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CD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EC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7B6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DE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26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055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30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3C6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C2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2D28835E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682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7AE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-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562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FA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F0E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26A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CDF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C9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52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890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3F9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07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A28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59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C30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7E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F9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14255008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809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494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-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29C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E54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CBE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22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F9D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8B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D4B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91C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421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0CF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0B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F8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98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4DC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42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448CA00B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0C6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F941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-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F5A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72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93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C4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451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2B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0D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7DA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D9B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8F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D7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517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192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954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F4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0EB297FE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A80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852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-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1FF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B0E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9A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–0.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2E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54F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49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20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–0.03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FD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4B2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F1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EF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–0.1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217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47A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2D8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BA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09B239B9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942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AFA9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9F1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,4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8A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44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–0.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32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8A9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,3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77E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9D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–0.05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65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878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7D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AB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0–0.2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69C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4CC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1B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A0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1.16</w:t>
            </w:r>
          </w:p>
        </w:tc>
      </w:tr>
      <w:tr w:rsidR="00CE3D00" w:rsidRPr="006606CF" w14:paraId="689C8D13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288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C7B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5-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D65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,5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E7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C62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9–0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08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D06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,3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9C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B1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8–0.09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5E6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DC2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D8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29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4–0.26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64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E7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A1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2A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6–1.86</w:t>
            </w:r>
          </w:p>
        </w:tc>
      </w:tr>
      <w:tr w:rsidR="00CE3D00" w:rsidRPr="006606CF" w14:paraId="382EB3EF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077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39D9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-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F69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,4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315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D5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6–0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6F4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26F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,0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139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7F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5–0.16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323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4A3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E9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CF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8–0.4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02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83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BD8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E2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6–1.51</w:t>
            </w:r>
          </w:p>
        </w:tc>
      </w:tr>
      <w:tr w:rsidR="00CE3D00" w:rsidRPr="006606CF" w14:paraId="40D19297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A04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66F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96D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,7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4A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6C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30–0.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053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E08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6,8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66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E4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8–0.29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60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2A0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01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36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44–0.6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86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01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EE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8D4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6–1.06</w:t>
            </w:r>
          </w:p>
        </w:tc>
      </w:tr>
      <w:tr w:rsidR="00CE3D00" w:rsidRPr="006606CF" w14:paraId="334695DB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94E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66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7F0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2,78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8EE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F9B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5–0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F99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BEF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1,2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E56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4CB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1–0.53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64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C72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39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2C3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77–1.06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4F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AC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E19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92D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6–1.91</w:t>
            </w:r>
          </w:p>
        </w:tc>
      </w:tr>
      <w:tr w:rsidR="00CE3D00" w:rsidRPr="006606CF" w14:paraId="553381FF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B25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3BB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650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9,4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E30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38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94–0.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41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886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6,8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44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92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88–0.9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A45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E2B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8F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2A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13–1.53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D1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B97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AC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DC5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14–3.17</w:t>
            </w:r>
          </w:p>
        </w:tc>
      </w:tr>
      <w:tr w:rsidR="00CE3D00" w:rsidRPr="006606CF" w14:paraId="2EE24BB0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05E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8D5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EC0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5,9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11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79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51–1.5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A7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0B8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2,5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35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03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42–1.45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1C3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D7E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A16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EB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48–2.14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F5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C4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58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78F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22–4.23</w:t>
            </w:r>
          </w:p>
        </w:tc>
      </w:tr>
      <w:tr w:rsidR="00CE3D00" w:rsidRPr="006606CF" w14:paraId="715713F6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5C0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DA1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5-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761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9,5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1A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EC7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26–2.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D2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488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5,7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C0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2F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13–2.1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FB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E5D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91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C3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91–3.0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12A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43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7FD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C8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82–7.19</w:t>
            </w:r>
          </w:p>
        </w:tc>
      </w:tr>
      <w:tr w:rsidR="00CE3D00" w:rsidRPr="006606CF" w14:paraId="56758410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A8B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6E5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AE0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8,1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0E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E2D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06–3.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65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E3F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4,6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D42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46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92–3.0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C4E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F6E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21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828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23–4.4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61C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652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2C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92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5.45</w:t>
            </w:r>
          </w:p>
        </w:tc>
      </w:tr>
      <w:tr w:rsidR="00CE3D00" w:rsidRPr="006606CF" w14:paraId="181A3D98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3A8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371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741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1,2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484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4C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62–3.7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166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808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8,6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DD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3E5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51–3.6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A8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9B4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B21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A24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23–4.8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4C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31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9C3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43F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335AC343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AD4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A4C9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6FA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1,4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80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04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63–3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CD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B86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0,1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F2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CD7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.54–3.7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2F7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E5A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AB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4CA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2.6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16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EDF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0A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98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54B2B324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AE9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B1D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5-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FC5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,9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31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B4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86–3.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1E5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95C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,5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F1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9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E5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82–3.09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A4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5D2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9E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37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A8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9EB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C62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4B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41AE22D0" w14:textId="77777777" w:rsidTr="003202F9">
        <w:trPr>
          <w:trHeight w:val="9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45E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1A0C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F162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313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08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39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CC3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6EB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053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006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093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AF5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79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16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0AF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56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DB6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E3D00" w:rsidRPr="006606CF" w14:paraId="0662C045" w14:textId="77777777" w:rsidTr="003202F9">
        <w:trPr>
          <w:trHeight w:val="273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4CF8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A3E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BEA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EC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DE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0A4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B39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60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6B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56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2DD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56E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05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89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F0D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313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F6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2F4701DB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B84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A7BA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-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45B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56D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12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C68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9A2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DEA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471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85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337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609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E2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3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4B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B66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B3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EE7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6608E97B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F21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6945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-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2F8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92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800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15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0C2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0CB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B3D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711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EF4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1C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22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7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FB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569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DE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38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3.97</w:t>
            </w:r>
          </w:p>
        </w:tc>
      </w:tr>
      <w:tr w:rsidR="00CE3D00" w:rsidRPr="006606CF" w14:paraId="21E1CB00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09E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6E5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-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BDB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BF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65D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–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9FC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6C3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82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2B3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–0.0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43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93E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9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C5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1–0.0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8F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99D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E63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9C8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3.97</w:t>
            </w:r>
          </w:p>
        </w:tc>
      </w:tr>
      <w:tr w:rsidR="00CE3D00" w:rsidRPr="006606CF" w14:paraId="71A610AA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7E7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F4E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5-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AF5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A82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491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–0.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96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1D9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0E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31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–0.03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02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797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8B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F18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6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EBB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8D6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FA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8CB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00</w:t>
            </w:r>
          </w:p>
        </w:tc>
      </w:tr>
      <w:tr w:rsidR="00CE3D00" w:rsidRPr="006606CF" w14:paraId="645E8586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3A1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CF8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6C1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,5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DC7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04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–0.0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58B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E3D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,4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63C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BDC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–0.05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2F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FDA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837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AAD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2–0.09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FE2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CD8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85D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CD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77</w:t>
            </w:r>
          </w:p>
        </w:tc>
      </w:tr>
      <w:tr w:rsidR="00CE3D00" w:rsidRPr="006606CF" w14:paraId="0E9D004B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3FF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23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5-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18A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,7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26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B97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9–0.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009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CD2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,5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7BE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1B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9–0.1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55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FDB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FB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AB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5–0.14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D27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AEE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393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E64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0.99</w:t>
            </w:r>
          </w:p>
        </w:tc>
      </w:tr>
      <w:tr w:rsidR="00CE3D00" w:rsidRPr="006606CF" w14:paraId="2E30484C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E4F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6F2E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-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324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,6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76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FC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7–0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3F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022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,2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68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C6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6–0.17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09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E31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D2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48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5–0.2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04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11F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931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91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7–1.16</w:t>
            </w:r>
          </w:p>
        </w:tc>
      </w:tr>
      <w:tr w:rsidR="00CE3D00" w:rsidRPr="006606CF" w14:paraId="488D7FCF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51E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034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25B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,5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49E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34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9–0.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DE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782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6,8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AFE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508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8–0.3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DE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112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81F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020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33–0.52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33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0AE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CE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1F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28–1.55</w:t>
            </w:r>
          </w:p>
        </w:tc>
      </w:tr>
      <w:tr w:rsidR="00CE3D00" w:rsidRPr="006606CF" w14:paraId="4F62F02A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FB7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6B0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227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1,6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43B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CA2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49–0.5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0E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FC5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0,5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82C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ED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47–0.4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39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D1F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E1D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52B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54–0.8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020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E42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62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67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30–1.67</w:t>
            </w:r>
          </w:p>
        </w:tc>
      </w:tr>
      <w:tr w:rsidR="00CE3D00" w:rsidRPr="006606CF" w14:paraId="6A405161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5DC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E2C1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CDD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6,2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C49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6DE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76–0.7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A4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B99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4,6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A8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1B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72–0.75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10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41C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3D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E4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65–1.0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8B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7FB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21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E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61–2.67</w:t>
            </w:r>
          </w:p>
        </w:tc>
      </w:tr>
      <w:tr w:rsidR="00CE3D00" w:rsidRPr="006606CF" w14:paraId="200D1C2F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D3E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158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414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0,6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2C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511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13–1.1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20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355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8,5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8C5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2FC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07–1.1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83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117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8C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8EE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97–1.58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AE4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81F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B5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57F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85–3.96</w:t>
            </w:r>
          </w:p>
        </w:tc>
      </w:tr>
      <w:tr w:rsidR="00CE3D00" w:rsidRPr="006606CF" w14:paraId="053A1364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0A5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BE10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5-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303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3,8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E5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B4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62–1.6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5D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C18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1,0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557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5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B93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53–1.57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6F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108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67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9E5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22–2.19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11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968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354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C18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15–3.73</w:t>
            </w:r>
          </w:p>
        </w:tc>
      </w:tr>
      <w:tr w:rsidR="00CE3D00" w:rsidRPr="006606CF" w14:paraId="67B31819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916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37D2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427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4,0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F0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BC5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16–2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87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173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1,1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BD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A8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05–2.1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C50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A6E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A4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E17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34–3.35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C11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93C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E528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0685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1.89</w:t>
            </w:r>
          </w:p>
        </w:tc>
      </w:tr>
      <w:tr w:rsidR="00CE3D00" w:rsidRPr="006606CF" w14:paraId="6A8BBD05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539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BABF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363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0,5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779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C8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62–2.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20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050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8,1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CD5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C7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53–2.6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92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B0C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9EA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51A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03–4.15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DD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7F3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EEE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53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5C1BC234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48F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DD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A99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2,8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19E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CD9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56–2.6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EC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F77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1,4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49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274E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2.50–2.6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900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912A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DC70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7.94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8E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20.0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C6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1A2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DCE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D2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CE3D00" w:rsidRPr="006606CF" w14:paraId="72DF599D" w14:textId="77777777" w:rsidTr="003202F9">
        <w:trPr>
          <w:trHeight w:val="251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2F37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2128" w14:textId="77777777" w:rsidR="00CE3D00" w:rsidRPr="006606CF" w:rsidRDefault="00CE3D00" w:rsidP="003202F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5-8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ABCA6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5,03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D9D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B78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91–2.04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3B9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2FA5D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4,46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6CB7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ABC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.87–2.0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EDF2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026C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1754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6.89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ECB3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–19.1</w:t>
            </w:r>
          </w:p>
        </w:tc>
        <w:tc>
          <w:tcPr>
            <w:tcW w:w="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5A2F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577AB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B69C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5031" w14:textId="77777777" w:rsidR="00CE3D00" w:rsidRPr="006606CF" w:rsidRDefault="00CE3D00" w:rsidP="003202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606CF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</w:tbl>
    <w:p w14:paraId="5FF587CD" w14:textId="378A3A40" w:rsidR="0071732C" w:rsidRDefault="00CE3D00" w:rsidP="0053643C">
      <w:pPr>
        <w:spacing w:after="0"/>
      </w:pPr>
      <w:r>
        <w:rPr>
          <w:rFonts w:asciiTheme="majorBidi" w:hAnsiTheme="majorBidi" w:cstheme="majorBidi"/>
        </w:rPr>
        <w:t>Abbreviations:  CR = cumulative risk; CI = confidence interval; DM = diabetes mellitus; FH = family history; Dx age = diagnosis age</w:t>
      </w:r>
    </w:p>
    <w:sectPr w:rsidR="0071732C" w:rsidSect="000A2B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00"/>
    <w:rsid w:val="000A2B5B"/>
    <w:rsid w:val="0053643C"/>
    <w:rsid w:val="00CE3D00"/>
    <w:rsid w:val="00E8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ECB52"/>
  <w15:chartTrackingRefBased/>
  <w15:docId w15:val="{11921A69-14AC-B544-A32C-C741810A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D0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di Fallah</cp:lastModifiedBy>
  <cp:revision>2</cp:revision>
  <dcterms:created xsi:type="dcterms:W3CDTF">2020-10-07T14:56:00Z</dcterms:created>
  <dcterms:modified xsi:type="dcterms:W3CDTF">2020-10-08T20:29:00Z</dcterms:modified>
</cp:coreProperties>
</file>